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8E8" w:rsidRDefault="00025148" w:rsidP="001918E8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</w:rPr>
        <w:t xml:space="preserve">S2 </w:t>
      </w:r>
      <w:bookmarkStart w:id="0" w:name="_GoBack"/>
      <w:bookmarkEnd w:id="0"/>
      <w:r>
        <w:rPr>
          <w:rFonts w:ascii="Arial" w:hAnsi="Arial" w:cs="Arial"/>
          <w:b/>
          <w:sz w:val="24"/>
        </w:rPr>
        <w:t>Table</w:t>
      </w:r>
      <w:r w:rsidR="001918E8">
        <w:rPr>
          <w:rFonts w:ascii="Arial" w:hAnsi="Arial" w:cs="Arial"/>
          <w:b/>
          <w:sz w:val="24"/>
        </w:rPr>
        <w:t xml:space="preserve">. </w:t>
      </w:r>
      <w:r w:rsidR="001918E8" w:rsidRPr="001A5537">
        <w:rPr>
          <w:rFonts w:ascii="Arial" w:hAnsi="Arial" w:cs="Arial"/>
          <w:b/>
          <w:sz w:val="24"/>
          <w:szCs w:val="24"/>
        </w:rPr>
        <w:t xml:space="preserve">The number of bat passes and buzz ratios for </w:t>
      </w:r>
      <w:r w:rsidR="001918E8" w:rsidRPr="001A5537">
        <w:rPr>
          <w:rFonts w:ascii="Arial" w:hAnsi="Arial" w:cs="Arial"/>
          <w:b/>
          <w:i/>
          <w:sz w:val="24"/>
          <w:szCs w:val="24"/>
        </w:rPr>
        <w:t>Pipistrellus pipistrellus</w:t>
      </w:r>
      <w:r w:rsidR="001918E8" w:rsidRPr="001A5537">
        <w:rPr>
          <w:rFonts w:ascii="Arial" w:hAnsi="Arial" w:cs="Arial"/>
          <w:b/>
          <w:sz w:val="24"/>
          <w:szCs w:val="24"/>
        </w:rPr>
        <w:t xml:space="preserve"> at the control and experimental lighting columns before and after the switch-over to LED lights.</w:t>
      </w:r>
      <w:r w:rsidR="001918E8">
        <w:rPr>
          <w:rFonts w:ascii="Arial" w:hAnsi="Arial" w:cs="Arial"/>
          <w:b/>
          <w:sz w:val="24"/>
          <w:szCs w:val="24"/>
        </w:rPr>
        <w:t xml:space="preserve"> </w:t>
      </w:r>
      <w:r w:rsidR="001918E8">
        <w:rPr>
          <w:rFonts w:ascii="Arial" w:hAnsi="Arial" w:cs="Arial"/>
          <w:sz w:val="24"/>
          <w:szCs w:val="24"/>
        </w:rPr>
        <w:t>The buzz ratios are shown in brackets.</w:t>
      </w:r>
    </w:p>
    <w:p w:rsidR="001918E8" w:rsidRDefault="001918E8" w:rsidP="001918E8">
      <w:pPr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817"/>
        <w:gridCol w:w="1702"/>
        <w:gridCol w:w="1700"/>
        <w:gridCol w:w="1701"/>
        <w:gridCol w:w="1985"/>
      </w:tblGrid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it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xperimental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18E8" w:rsidRDefault="001918E8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efore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ft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Befor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After 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46    (0.17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32    (0.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29    (0.0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343    (0.03)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31    (0.16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79    (0.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37    (0.1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27    (0.06)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26    (0.06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53    (0.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35    (0.0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44    (0.00)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67    (0.14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9    (0.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18    (0.0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172    (0.04)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55    (0.10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56    (0.2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78    (0.1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8867    (0.04)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35    (0.03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69    (0.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63    (0.0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495    (0.13)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18    (0.08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80    (0.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57    (0.0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243    (0.04)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16    (0.13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27    (0.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20    (0.2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18    (0.00)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726    (0.05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86    (0.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5    (0.0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  3    (0.00)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70    (0.05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69    (0.0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71    (0.2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1123    (0.13)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71    (0.19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18    (0.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41    (0.16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224    (0.15)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59    (0.08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39    (0.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40    (0.0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158    (0.04)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420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9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,717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68.3 (0.10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10.6 (0.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66.2 (0.1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976.4 (0.06)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24.3 (0.05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80.7 (0.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69.9 (0.0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2504.1 (0.05)</w:t>
            </w:r>
          </w:p>
        </w:tc>
      </w:tr>
    </w:tbl>
    <w:p w:rsidR="001918E8" w:rsidRDefault="001918E8" w:rsidP="001918E8">
      <w:pPr>
        <w:spacing w:after="0"/>
        <w:rPr>
          <w:rFonts w:ascii="Arial" w:hAnsi="Arial" w:cs="Arial"/>
          <w:b/>
          <w:sz w:val="28"/>
          <w:szCs w:val="24"/>
        </w:rPr>
      </w:pPr>
    </w:p>
    <w:p w:rsidR="001918E8" w:rsidRDefault="001918E8" w:rsidP="001918E8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cluding site E, the total, mean and SD bat passes were:-</w:t>
      </w:r>
    </w:p>
    <w:p w:rsidR="001918E8" w:rsidRDefault="001918E8" w:rsidP="001918E8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817"/>
        <w:gridCol w:w="1702"/>
        <w:gridCol w:w="1700"/>
        <w:gridCol w:w="1701"/>
        <w:gridCol w:w="1985"/>
      </w:tblGrid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xperimental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Before 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ft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Before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fter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65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2850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51.4 (0.10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06.5 (0.0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74.2 (0.1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259.1 (0.06)</w:t>
            </w:r>
          </w:p>
        </w:tc>
      </w:tr>
      <w:tr w:rsidR="001918E8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27.1 (0.06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27.6 (0.0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97.0 (0.0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18E8" w:rsidRDefault="001918E8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324.4 (0.06)</w:t>
            </w:r>
          </w:p>
        </w:tc>
      </w:tr>
    </w:tbl>
    <w:p w:rsidR="005158DD" w:rsidRDefault="005158DD"/>
    <w:sectPr w:rsidR="005158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8E8"/>
    <w:rsid w:val="00025148"/>
    <w:rsid w:val="001918E8"/>
    <w:rsid w:val="001A307F"/>
    <w:rsid w:val="00515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5E320F-7130-4472-9A99-84B12F100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8E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</dc:creator>
  <cp:keywords/>
  <dc:description/>
  <cp:lastModifiedBy>EG Rowse</cp:lastModifiedBy>
  <cp:revision>4</cp:revision>
  <dcterms:created xsi:type="dcterms:W3CDTF">2015-12-03T17:25:00Z</dcterms:created>
  <dcterms:modified xsi:type="dcterms:W3CDTF">2016-02-24T09:10:00Z</dcterms:modified>
</cp:coreProperties>
</file>